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DBB" w:rsidRPr="00260DBB" w:rsidRDefault="00EF6E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bookmarkStart w:id="0" w:name="_GoBack"/>
      <w:bookmarkEnd w:id="0"/>
    </w:p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4"/>
        <w:gridCol w:w="2266"/>
        <w:gridCol w:w="2045"/>
        <w:gridCol w:w="2045"/>
      </w:tblGrid>
      <w:tr w:rsidR="00260DBB" w:rsidRPr="00260DBB" w:rsidTr="00260DBB">
        <w:trPr>
          <w:trHeight w:val="97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  <w:bCs/>
                <w:lang w:val="nl-NL"/>
              </w:rPr>
              <w:t xml:space="preserve">Condition/ </w:t>
            </w:r>
            <w:r w:rsidRPr="00260DBB">
              <w:rPr>
                <w:rFonts w:ascii="Times New Roman" w:hAnsi="Times New Roman" w:cs="Times New Roman"/>
                <w:bCs/>
                <w:lang w:val="nl-NL"/>
              </w:rPr>
              <w:br/>
              <w:t xml:space="preserve">Gene name 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  <w:bCs/>
              </w:rPr>
              <w:t>Untreate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  <w:bCs/>
              </w:rPr>
              <w:t>INH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  <w:bCs/>
              </w:rPr>
              <w:t>EMB</w:t>
            </w:r>
          </w:p>
        </w:tc>
      </w:tr>
      <w:tr w:rsidR="00260DBB" w:rsidRPr="00260DBB" w:rsidTr="00260DBB">
        <w:trPr>
          <w:trHeight w:val="4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iniR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3,6</w:t>
            </w:r>
          </w:p>
        </w:tc>
      </w:tr>
      <w:tr w:rsidR="00260DBB" w:rsidRPr="00260DBB" w:rsidTr="00260DBB">
        <w:trPr>
          <w:trHeight w:val="4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iniB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15,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357,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46,2</w:t>
            </w:r>
          </w:p>
        </w:tc>
      </w:tr>
      <w:tr w:rsidR="00260DBB" w:rsidRPr="00260DBB" w:rsidTr="00260DBB">
        <w:trPr>
          <w:trHeight w:val="4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iniA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32,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5,6</w:t>
            </w:r>
          </w:p>
        </w:tc>
      </w:tr>
      <w:tr w:rsidR="00260DBB" w:rsidRPr="00260DBB" w:rsidTr="00260DBB">
        <w:trPr>
          <w:trHeight w:val="4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  <w:bCs/>
                <w:i/>
                <w:iCs/>
                <w:lang w:val="nl-NL"/>
              </w:rPr>
              <w:t>iniC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7,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A05" w:rsidRPr="00260DBB" w:rsidRDefault="00260DBB" w:rsidP="00260DBB">
            <w:pPr>
              <w:rPr>
                <w:rFonts w:ascii="Times New Roman" w:hAnsi="Times New Roman" w:cs="Times New Roman"/>
              </w:rPr>
            </w:pPr>
            <w:r w:rsidRPr="00260DBB">
              <w:rPr>
                <w:rFonts w:ascii="Times New Roman" w:hAnsi="Times New Roman" w:cs="Times New Roman"/>
              </w:rPr>
              <w:t>1,9</w:t>
            </w:r>
          </w:p>
        </w:tc>
      </w:tr>
    </w:tbl>
    <w:p w:rsidR="003A6647" w:rsidRPr="00260DBB" w:rsidRDefault="003A6647">
      <w:pPr>
        <w:rPr>
          <w:rFonts w:ascii="Times New Roman" w:hAnsi="Times New Roman" w:cs="Times New Roman"/>
        </w:rPr>
      </w:pPr>
    </w:p>
    <w:p w:rsidR="00EA0AC6" w:rsidRPr="00260DBB" w:rsidRDefault="00EF6E5A">
      <w:pPr>
        <w:rPr>
          <w:rFonts w:ascii="Times New Roman" w:hAnsi="Times New Roman" w:cs="Times New Roman"/>
        </w:rPr>
      </w:pPr>
    </w:p>
    <w:sectPr w:rsidR="00EA0AC6" w:rsidRPr="00260DB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647"/>
    <w:rsid w:val="00260DBB"/>
    <w:rsid w:val="003A6647"/>
    <w:rsid w:val="003E6A05"/>
    <w:rsid w:val="00765B9D"/>
    <w:rsid w:val="007D0989"/>
    <w:rsid w:val="00EF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4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t, M</dc:creator>
  <cp:lastModifiedBy>Boot, M</cp:lastModifiedBy>
  <cp:revision>3</cp:revision>
  <dcterms:created xsi:type="dcterms:W3CDTF">2017-05-30T11:58:00Z</dcterms:created>
  <dcterms:modified xsi:type="dcterms:W3CDTF">2017-06-26T16:21:00Z</dcterms:modified>
</cp:coreProperties>
</file>